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38" w:type="dxa"/>
        <w:tblInd w:w="-9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78"/>
        <w:gridCol w:w="2100"/>
        <w:gridCol w:w="2612"/>
        <w:gridCol w:w="1408"/>
        <w:gridCol w:w="1070"/>
        <w:gridCol w:w="1070"/>
      </w:tblGrid>
      <w:tr w:rsidR="00CD3FA8" w:rsidRPr="00BF3AA2" w:rsidTr="00CD3FA8">
        <w:trPr>
          <w:trHeight w:val="285"/>
        </w:trPr>
        <w:tc>
          <w:tcPr>
            <w:tcW w:w="113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3FA8" w:rsidRPr="00BF3AA2" w:rsidRDefault="00CD3FA8" w:rsidP="00CD3F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F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Table 2: Age-standardized Quality of Care Index in 21 </w:t>
            </w:r>
            <w:proofErr w:type="spellStart"/>
            <w:r w:rsidRPr="00CD3FA8">
              <w:rPr>
                <w:rFonts w:ascii="Calibri" w:eastAsia="Times New Roman" w:hAnsi="Calibri" w:cs="Calibri"/>
                <w:b/>
                <w:bCs/>
                <w:color w:val="000000"/>
              </w:rPr>
              <w:t>GBD</w:t>
            </w:r>
            <w:proofErr w:type="spellEnd"/>
            <w:r w:rsidRPr="00CD3F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gions, 195 countries, and SDI quintiles in 1990 and 2017</w:t>
            </w:r>
            <w:bookmarkStart w:id="0" w:name="_GoBack"/>
            <w:bookmarkEnd w:id="0"/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BF3AA2">
              <w:rPr>
                <w:rFonts w:ascii="Calibri" w:eastAsia="Times New Roman" w:hAnsi="Calibri" w:cs="Calibri"/>
                <w:b/>
                <w:bCs/>
              </w:rPr>
              <w:t>location_name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3AA2">
              <w:rPr>
                <w:rFonts w:ascii="Calibri" w:eastAsia="Times New Roman" w:hAnsi="Calibri" w:cs="Calibri"/>
                <w:b/>
                <w:bCs/>
                <w:color w:val="000000"/>
              </w:rPr>
              <w:t>SDI in 2017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3AA2">
              <w:rPr>
                <w:rFonts w:ascii="Calibri" w:eastAsia="Times New Roman" w:hAnsi="Calibri" w:cs="Calibri"/>
                <w:b/>
                <w:bCs/>
                <w:color w:val="000000"/>
              </w:rPr>
              <w:t>Region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BF3AA2">
              <w:rPr>
                <w:rFonts w:ascii="Calibri" w:eastAsia="Times New Roman" w:hAnsi="Calibri" w:cs="Calibri"/>
                <w:b/>
                <w:bCs/>
              </w:rPr>
              <w:t>QCI</w:t>
            </w:r>
            <w:proofErr w:type="spellEnd"/>
            <w:r w:rsidRPr="00BF3AA2">
              <w:rPr>
                <w:rFonts w:ascii="Calibri" w:eastAsia="Times New Roman" w:hAnsi="Calibri" w:cs="Calibri"/>
                <w:b/>
                <w:bCs/>
              </w:rPr>
              <w:t xml:space="preserve"> 1990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BF3AA2">
              <w:rPr>
                <w:rFonts w:ascii="Calibri" w:eastAsia="Times New Roman" w:hAnsi="Calibri" w:cs="Calibri"/>
                <w:b/>
                <w:bCs/>
              </w:rPr>
              <w:t>QCI</w:t>
            </w:r>
            <w:proofErr w:type="spellEnd"/>
            <w:r w:rsidRPr="00BF3AA2">
              <w:rPr>
                <w:rFonts w:ascii="Calibri" w:eastAsia="Times New Roman" w:hAnsi="Calibri" w:cs="Calibri"/>
                <w:b/>
                <w:bCs/>
              </w:rPr>
              <w:t xml:space="preserve"> 2017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3AA2">
              <w:rPr>
                <w:rFonts w:ascii="Calibri" w:eastAsia="Times New Roman" w:hAnsi="Calibri" w:cs="Calibri"/>
                <w:b/>
                <w:bCs/>
                <w:color w:val="000000"/>
              </w:rPr>
              <w:t>Percent Change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lobal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5B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5B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5B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5.9771054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5B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3.5100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5B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8.9982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 A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0758749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9.314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14.294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886653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8.293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80.634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Kor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.321952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3.502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9.2571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2.104267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7.788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0.0034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7147501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4.509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07.745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mbod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0602781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1082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6.9203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0536790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8590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9.2064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ao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8742409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704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2.4942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9613031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9.154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21.31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ldiv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7085941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1.975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66.711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yanm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9336342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4129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4.5128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445683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2179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0.9074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ri Lank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1380660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2.768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70.936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1465952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0.885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05.814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imor-Les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4908922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7745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5.4181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8358003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79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4.690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3989564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2675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5.5540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Fij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1673343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6571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8.8318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Kiribat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948407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454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0.3647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rshall Island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618764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9383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1.2726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Federated States of Microne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611442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2094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2.2896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apua New Guin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2666154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0288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3.629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amo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0317014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0395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9.9036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lomon Island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8291474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204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7.969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ong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6147480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5728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4.8742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Vanuat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5956237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8702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5802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861997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845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0.0455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rme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4550825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9121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2586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zerbaij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386575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867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12.419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161168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2386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29.840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Kazakhst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283372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5923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3.647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Kyrgyzst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9651667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9879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24.64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ongol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3356272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0089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8.8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ajikist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536177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3121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14.051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urkmenist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651318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9228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2412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Uzbekist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505357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0499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98246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4313619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8.032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1.1979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lba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0677211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724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.1392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osnia and Herzegovi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5414410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1642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3.8535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ulgar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1462671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7389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15.387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1.802588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4.894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0.0459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zech Republ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878966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3.358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59.018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unga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1085702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1083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0.0051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cedo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4129356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099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15.929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ontenegr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3888662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5246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25.229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4486983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2211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2.3844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084914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748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48529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erb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775505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0391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7.1153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lovak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4.884883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8.879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1.1791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3.012034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4.448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4.744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Europ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.758598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4.410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7.59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ela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070640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.982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0.425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sto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5698860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4.419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55.168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atv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9157859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8.624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8.895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ithua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.63569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2.56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3.8864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oldov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741701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3238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9.4765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Russian Feder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70089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2.687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2.016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Ukra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5.942090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1.147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5.3774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income Asia Pacif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2.46398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6.46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3.939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rune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‐income Asia Pacifi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329115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1.496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8.111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‐income Asia Pacifi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6.008169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9.229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4.488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 Kor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‐income Asia Pacifi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786029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6.327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95.008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ingapo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‐income Asia Pacifi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.874024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8.752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88.921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ustrala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1.009052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8.817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9.039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ustral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0.474966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7.44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7.2119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ew Zea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ustral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3.861731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5.92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7.4954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5.88400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2.284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3.950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ndorr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0.545795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4.282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12.391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5.60685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3.705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0.8301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1.693757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1.420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0.6547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yp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2.523857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7.16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4.9948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0.781199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2.901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9.7201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7.542996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9.554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1.99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6.683538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0.376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0671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7.144183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2.165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7.3625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1.852008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9.297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6.1035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Ice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4.707571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8.687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11.003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4.482932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1.910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1.5400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Israe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6.068345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8.987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.196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9.15851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5.827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7.1676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uxembour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2.844434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6.552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65548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lt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2.622366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6.731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5954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7.733883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5.539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4.597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2.073237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5.362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5.5206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1.688586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2.569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0.1681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1.60733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4.699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5.3689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2.068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67.931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witzer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3.008043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3.948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17.091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0.38414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5.240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0246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Latin Ame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493706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3.689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0.806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5314293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829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5.8083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hi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0781977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.916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78.314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Urugua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1350712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032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7.9113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income North Ame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7.542574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2.465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5.9328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‐income North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8.838338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1.794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61185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‐income North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0.771936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7.305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7.2057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500823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2881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2.8349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ntigua and Barbud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1843945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0734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3752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he Bahama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4123813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810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2046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arbado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7977776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7405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0899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eliz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8197881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5811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4.9512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ub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7651334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559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13618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Domin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3641899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1716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5.052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Dominican Republ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5552880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7340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5.8771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renad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288765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2538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0.8962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uya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4793765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5702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61282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ait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2072060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77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3.9716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Jama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8351455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527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4.5013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aint Luc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8388821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4003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2.2694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aint Vincent and the Grenadin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128981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33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9.657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urinam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1595165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217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.1134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rinidad and Tobag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1338962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0255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7.3680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ndean Latin Ame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9186251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3745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4.1478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oliv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ndean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.2755394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717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48.66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cuad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ndean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442112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1427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8.4592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ndean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3861509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0740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9.3804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4496759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9248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5.6260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3338133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4761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2.5070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osta 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3939118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8057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.8199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l Salvad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85235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1181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7.4716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uatemal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5987859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912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0.5173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ondura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055143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8081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3.3565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3896151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8335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5.67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444007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7360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9.2043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anam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4984002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1000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4.6467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Venezuel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1150803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4330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5.3173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ropical Latin Ame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9719027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5787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2.3176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ropic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9743377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6048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2.7785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aragua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ropical Latin Ame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9215390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3218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13309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3718634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9157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1.0613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lger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0957725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497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7.5847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ahra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557806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825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6.7827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494869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4444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5.7827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Ir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8306238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197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4.8960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Iraq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5547804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48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0.7699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2401026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3541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8.5109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318399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4.385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.7778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eban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3925216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7.791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78.317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iby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3466114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5091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0.4470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4427519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8440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0.702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ales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8326411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1657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89287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m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0967498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.539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9.2662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Qat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3908787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5.622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1.370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1282586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24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9.782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yr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7767978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2731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2.2599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uni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5027025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969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9.0131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5290245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419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30.06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United Arab Emirat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3543834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9725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7.5747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Yeme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442039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0748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8.3843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7318898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320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4.6474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fghanist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8771051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985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6890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2863896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5944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7.211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hut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788013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1261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7.9974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9550198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2491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95350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4958934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2354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9.6323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.4417169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071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3.6787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Sub-Saharan Af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8405780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999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6516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ngol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5281353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2269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7.6434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African Republ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.9257986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.8072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6.1559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4393436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52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9.2384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Democratic Republic of the Cong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0102368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2545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11588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quatorial Guin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2448464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0455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0.2170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ab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entral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2653566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941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9.257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-Saharan Af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3704847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0384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8.1778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urund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.9697514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7037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7.2658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omoro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3422558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018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2.4315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Djibout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7443178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0443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9329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ritr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0.9520448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0451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4.812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066667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9942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4.8809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2559872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4525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03685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1978466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3292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97812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7508268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0039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20087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630092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0.996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8.032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5851304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7962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16782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2443812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581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0.7135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eychell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4887604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.876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0.08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mal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3611988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1645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8.3299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496045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4728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0.2632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9757965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37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4245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457266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229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7.0899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Sub-Saharan Af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358780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401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0.09229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otswa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579545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3221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7.9520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esoth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299169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3721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21171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5608628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031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0.6988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9239934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0434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42616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345058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4498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5.079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910734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813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27.702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-Saharan Af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2323075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4461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05171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0293619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3831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77954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2692270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77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55439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586629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005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009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pe Ver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56959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0977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9.398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ha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882888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763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09830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ote d'Ivoi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5238617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471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1.163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9439003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65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4.5351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3138665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8107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.5181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829155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759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45840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uinea-Bissa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665779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9076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57466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iber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1028765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226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6.831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846158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5089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9.1396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aurita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5956865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2551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4.349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061674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9293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.02065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4750570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01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81768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ao Tome and Princip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5182403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136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.39611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2101139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1781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0.75884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ierra Le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6425849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336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.24451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8290560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9403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90623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American Samo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3383739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661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2.5365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Bermud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6415812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.355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69.63392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reen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9685798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1.087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9.14353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u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4.652846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0.181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7.7322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ern Mariana Island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4.403535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6.036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80.76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Puerto Ric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784909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5.288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9.57858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Virgin Islands, U.S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114892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9.7682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7.292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outh Sud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Eastern Sub‐Saharan Afric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7846098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6079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-6.34339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5388342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3944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4.1779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7.3484899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3.951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25.9397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1.186851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55.498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4.74771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226325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7543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6.36756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2.743498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3.139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4.41995</w:t>
            </w:r>
          </w:p>
        </w:tc>
      </w:tr>
      <w:tr w:rsidR="00BF3AA2" w:rsidRPr="00BF3AA2" w:rsidTr="00CD3FA8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4.6293153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2.02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BF3AA2" w:rsidRPr="00BF3AA2" w:rsidRDefault="00BF3AA2" w:rsidP="00BF3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159.6971</w:t>
            </w:r>
          </w:p>
        </w:tc>
      </w:tr>
    </w:tbl>
    <w:p w:rsidR="00BE7CAA" w:rsidRDefault="00BE7CAA" w:rsidP="00BF3AA2">
      <w:pPr>
        <w:jc w:val="lowKashida"/>
        <w:rPr>
          <w:rFonts w:asciiTheme="majorBidi" w:hAnsiTheme="majorBidi" w:cstheme="majorBidi"/>
          <w:sz w:val="24"/>
          <w:szCs w:val="24"/>
        </w:rPr>
      </w:pPr>
    </w:p>
    <w:p w:rsidR="00BF3AA2" w:rsidRDefault="00BF3AA2" w:rsidP="00BF3AA2">
      <w:pPr>
        <w:jc w:val="lowKashida"/>
        <w:rPr>
          <w:rFonts w:asciiTheme="majorBidi" w:hAnsiTheme="majorBidi" w:cstheme="majorBidi"/>
          <w:sz w:val="24"/>
          <w:szCs w:val="24"/>
        </w:rPr>
      </w:pPr>
    </w:p>
    <w:tbl>
      <w:tblPr>
        <w:tblW w:w="2040" w:type="dxa"/>
        <w:tblLook w:val="04A0" w:firstRow="1" w:lastRow="0" w:firstColumn="1" w:lastColumn="0" w:noHBand="0" w:noVBand="1"/>
      </w:tblPr>
      <w:tblGrid>
        <w:gridCol w:w="2040"/>
      </w:tblGrid>
      <w:tr w:rsidR="00BF3AA2" w:rsidRPr="00BF3AA2" w:rsidTr="00BF3AA2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Table color guide</w:t>
            </w:r>
          </w:p>
        </w:tc>
      </w:tr>
      <w:tr w:rsidR="00BF3AA2" w:rsidRPr="00BF3AA2" w:rsidTr="00BF3AA2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Global</w:t>
            </w:r>
          </w:p>
        </w:tc>
      </w:tr>
      <w:tr w:rsidR="00BF3AA2" w:rsidRPr="00BF3AA2" w:rsidTr="00BF3AA2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3AA2">
              <w:rPr>
                <w:rFonts w:ascii="Calibri" w:eastAsia="Times New Roman" w:hAnsi="Calibri" w:cs="Calibri"/>
                <w:color w:val="000000"/>
              </w:rPr>
              <w:t>GBD</w:t>
            </w:r>
            <w:proofErr w:type="spellEnd"/>
            <w:r w:rsidRPr="00BF3AA2">
              <w:rPr>
                <w:rFonts w:ascii="Calibri" w:eastAsia="Times New Roman" w:hAnsi="Calibri" w:cs="Calibri"/>
                <w:color w:val="000000"/>
              </w:rPr>
              <w:t xml:space="preserve"> regions</w:t>
            </w:r>
          </w:p>
        </w:tc>
      </w:tr>
      <w:tr w:rsidR="00BF3AA2" w:rsidRPr="00BF3AA2" w:rsidTr="00BF3AA2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Countries</w:t>
            </w:r>
          </w:p>
        </w:tc>
      </w:tr>
      <w:tr w:rsidR="00BF3AA2" w:rsidRPr="00BF3AA2" w:rsidTr="00BF3AA2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F3AA2" w:rsidRPr="00BF3AA2" w:rsidRDefault="00BF3AA2" w:rsidP="00BF3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3AA2">
              <w:rPr>
                <w:rFonts w:ascii="Calibri" w:eastAsia="Times New Roman" w:hAnsi="Calibri" w:cs="Calibri"/>
                <w:color w:val="000000"/>
              </w:rPr>
              <w:t>SDI quintiles</w:t>
            </w:r>
          </w:p>
        </w:tc>
      </w:tr>
    </w:tbl>
    <w:p w:rsidR="00BF3AA2" w:rsidRPr="00BF3AA2" w:rsidRDefault="00BF3AA2" w:rsidP="00BF3AA2">
      <w:pPr>
        <w:jc w:val="lowKashida"/>
        <w:rPr>
          <w:rFonts w:asciiTheme="majorBidi" w:hAnsiTheme="majorBidi" w:cstheme="majorBidi"/>
          <w:sz w:val="24"/>
          <w:szCs w:val="24"/>
        </w:rPr>
      </w:pPr>
    </w:p>
    <w:sectPr w:rsidR="00BF3AA2" w:rsidRPr="00BF3AA2" w:rsidSect="00BF3A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AA2"/>
    <w:rsid w:val="00BE7CAA"/>
    <w:rsid w:val="00BF3AA2"/>
    <w:rsid w:val="00CD3FA8"/>
    <w:rsid w:val="00E0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E6898-22B9-47AA-81EF-189236883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3A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3AA2"/>
    <w:rPr>
      <w:color w:val="800080"/>
      <w:u w:val="single"/>
    </w:rPr>
  </w:style>
  <w:style w:type="paragraph" w:customStyle="1" w:styleId="xl65">
    <w:name w:val="xl65"/>
    <w:basedOn w:val="Normal"/>
    <w:rsid w:val="00BF3A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6">
    <w:name w:val="xl66"/>
    <w:basedOn w:val="Normal"/>
    <w:rsid w:val="00BF3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F3A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F3AA2"/>
    <w:pPr>
      <w:shd w:val="clear" w:color="000000" w:fill="FCD5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F3AA2"/>
    <w:pPr>
      <w:shd w:val="clear" w:color="000000" w:fill="76933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F3AA2"/>
    <w:pP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F3AA2"/>
    <w:pPr>
      <w:shd w:val="clear" w:color="000000" w:fill="B8CCE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0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25</Words>
  <Characters>13254</Characters>
  <Application>Microsoft Office Word</Application>
  <DocSecurity>0</DocSecurity>
  <Lines>110</Lines>
  <Paragraphs>31</Paragraphs>
  <ScaleCrop>false</ScaleCrop>
  <Company>Microsoft</Company>
  <LinksUpToDate>false</LinksUpToDate>
  <CharactersWithSpaces>15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</dc:creator>
  <cp:keywords/>
  <dc:description/>
  <cp:lastModifiedBy>Javad</cp:lastModifiedBy>
  <cp:revision>2</cp:revision>
  <dcterms:created xsi:type="dcterms:W3CDTF">2021-05-06T11:31:00Z</dcterms:created>
  <dcterms:modified xsi:type="dcterms:W3CDTF">2021-05-06T12:28:00Z</dcterms:modified>
</cp:coreProperties>
</file>